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1004" w14:textId="5E5E4E9E" w:rsidR="00497461" w:rsidRPr="00D3328E" w:rsidRDefault="001D4386" w:rsidP="00E77A50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Genotyping </w:t>
      </w:r>
      <w:r w:rsidR="00497461" w:rsidRPr="00D3328E">
        <w:rPr>
          <w:rFonts w:ascii="Times New Roman" w:hAnsi="Times New Roman" w:cs="Times New Roman"/>
          <w:b/>
          <w:bCs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7461" w:rsidRPr="00D3328E">
        <w:rPr>
          <w:rFonts w:ascii="Times New Roman" w:hAnsi="Times New Roman" w:cs="Times New Roman"/>
          <w:b/>
          <w:bCs/>
          <w:sz w:val="24"/>
          <w:szCs w:val="24"/>
        </w:rPr>
        <w:t>amp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tbl>
      <w:tblPr>
        <w:tblStyle w:val="TableGrid"/>
        <w:tblW w:w="5028" w:type="pct"/>
        <w:tblInd w:w="0" w:type="dxa"/>
        <w:tblCellMar>
          <w:top w:w="22" w:type="dxa"/>
          <w:bottom w:w="18" w:type="dxa"/>
          <w:right w:w="57" w:type="dxa"/>
        </w:tblCellMar>
        <w:tblLook w:val="04A0" w:firstRow="1" w:lastRow="0" w:firstColumn="1" w:lastColumn="0" w:noHBand="0" w:noVBand="1"/>
      </w:tblPr>
      <w:tblGrid>
        <w:gridCol w:w="1275"/>
        <w:gridCol w:w="2601"/>
        <w:gridCol w:w="2601"/>
        <w:gridCol w:w="2600"/>
      </w:tblGrid>
      <w:tr w:rsidR="00497461" w:rsidRPr="00615CB9" w14:paraId="5FA220EA" w14:textId="77777777" w:rsidTr="00490617">
        <w:trPr>
          <w:trHeight w:val="567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1F8E" w14:textId="77777777" w:rsidR="00497461" w:rsidRPr="00615CB9" w:rsidRDefault="00497461" w:rsidP="00490617">
            <w:pPr>
              <w:spacing w:line="360" w:lineRule="auto"/>
              <w:ind w:left="120"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8439C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73EA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9B359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  <w:b/>
              </w:rPr>
              <w:t>SNP</w:t>
            </w:r>
          </w:p>
        </w:tc>
      </w:tr>
      <w:tr w:rsidR="00497461" w:rsidRPr="00615CB9" w14:paraId="3451B987" w14:textId="77777777" w:rsidTr="00490617">
        <w:trPr>
          <w:trHeight w:val="513"/>
        </w:trPr>
        <w:tc>
          <w:tcPr>
            <w:tcW w:w="702" w:type="pct"/>
            <w:tcBorders>
              <w:top w:val="single" w:sz="4" w:space="0" w:color="auto"/>
            </w:tcBorders>
            <w:vAlign w:val="bottom"/>
          </w:tcPr>
          <w:p w14:paraId="69D5AB10" w14:textId="77777777" w:rsidR="00497461" w:rsidRPr="00615CB9" w:rsidRDefault="00497461" w:rsidP="00490617">
            <w:pPr>
              <w:spacing w:line="360" w:lineRule="auto"/>
              <w:ind w:left="120"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NA18499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vAlign w:val="bottom"/>
          </w:tcPr>
          <w:p w14:paraId="451080E5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vAlign w:val="bottom"/>
          </w:tcPr>
          <w:p w14:paraId="252DA33D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Yoruba in Ibadan, Nigeria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vAlign w:val="bottom"/>
          </w:tcPr>
          <w:p w14:paraId="62DC3107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rs2285666 C&gt;T)</w:t>
            </w:r>
          </w:p>
        </w:tc>
      </w:tr>
      <w:tr w:rsidR="00497461" w:rsidRPr="00615CB9" w14:paraId="4C186D0F" w14:textId="77777777" w:rsidTr="00490617">
        <w:trPr>
          <w:trHeight w:val="600"/>
        </w:trPr>
        <w:tc>
          <w:tcPr>
            <w:tcW w:w="702" w:type="pct"/>
            <w:vAlign w:val="center"/>
          </w:tcPr>
          <w:p w14:paraId="3E473DAB" w14:textId="77777777" w:rsidR="00497461" w:rsidRPr="00615CB9" w:rsidRDefault="00497461" w:rsidP="00490617">
            <w:pPr>
              <w:spacing w:line="360" w:lineRule="auto"/>
              <w:ind w:left="120"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HG02769</w:t>
            </w:r>
          </w:p>
        </w:tc>
        <w:tc>
          <w:tcPr>
            <w:tcW w:w="1433" w:type="pct"/>
            <w:vAlign w:val="center"/>
          </w:tcPr>
          <w:p w14:paraId="4E15A9DA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433" w:type="pct"/>
          </w:tcPr>
          <w:p w14:paraId="3021FD24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Gambian in Western Division, The Gambia</w:t>
            </w:r>
          </w:p>
        </w:tc>
        <w:tc>
          <w:tcPr>
            <w:tcW w:w="1433" w:type="pct"/>
            <w:vAlign w:val="center"/>
          </w:tcPr>
          <w:p w14:paraId="22F92BF7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rs2106809 (A&gt;G)</w:t>
            </w:r>
          </w:p>
        </w:tc>
      </w:tr>
      <w:tr w:rsidR="00497461" w:rsidRPr="00615CB9" w14:paraId="7E0E6688" w14:textId="77777777" w:rsidTr="00490617">
        <w:trPr>
          <w:trHeight w:val="533"/>
        </w:trPr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601CB97B" w14:textId="77777777" w:rsidR="00497461" w:rsidRPr="00615CB9" w:rsidRDefault="00497461" w:rsidP="00490617">
            <w:pPr>
              <w:spacing w:line="360" w:lineRule="auto"/>
              <w:ind w:left="120"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NA19118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</w:tcPr>
          <w:p w14:paraId="49048624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CC/AA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</w:tcPr>
          <w:p w14:paraId="4D9AE07B" w14:textId="77777777" w:rsidR="00497461" w:rsidRPr="00615CB9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 w:rsidRPr="00615CB9">
              <w:rPr>
                <w:rFonts w:ascii="Times New Roman" w:hAnsi="Times New Roman" w:cs="Times New Roman"/>
              </w:rPr>
              <w:t>Yoruba in Ibadan, Nigeria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14:paraId="49A29A83" w14:textId="77777777" w:rsidR="00497461" w:rsidRPr="00615CB9" w:rsidRDefault="00497461" w:rsidP="00490617">
            <w:pPr>
              <w:tabs>
                <w:tab w:val="right" w:pos="2338"/>
              </w:tabs>
              <w:spacing w:line="360" w:lineRule="auto"/>
              <w:ind w:right="9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15CB9">
              <w:rPr>
                <w:rFonts w:ascii="Times New Roman" w:hAnsi="Times New Roman" w:cs="Times New Roman"/>
              </w:rPr>
              <w:t>omozygous control sample for both SNPs</w:t>
            </w:r>
          </w:p>
        </w:tc>
      </w:tr>
    </w:tbl>
    <w:p w14:paraId="02D108D3" w14:textId="77777777" w:rsidR="00497461" w:rsidRDefault="00497461"/>
    <w:sectPr w:rsidR="00497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61"/>
    <w:rsid w:val="00132B13"/>
    <w:rsid w:val="0019717C"/>
    <w:rsid w:val="001D4386"/>
    <w:rsid w:val="00497461"/>
    <w:rsid w:val="00764474"/>
    <w:rsid w:val="00983A53"/>
    <w:rsid w:val="00B0212C"/>
    <w:rsid w:val="00E5201F"/>
    <w:rsid w:val="00E7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ECF1"/>
  <w15:chartTrackingRefBased/>
  <w15:docId w15:val="{D4929EDE-F6D4-4A31-9038-2FC06055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461"/>
  </w:style>
  <w:style w:type="paragraph" w:styleId="Heading1">
    <w:name w:val="heading 1"/>
    <w:basedOn w:val="Normal"/>
    <w:next w:val="Normal"/>
    <w:link w:val="Heading1Char"/>
    <w:uiPriority w:val="9"/>
    <w:qFormat/>
    <w:rsid w:val="00497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6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497461"/>
    <w:pPr>
      <w:spacing w:after="0" w:line="240" w:lineRule="auto"/>
    </w:pPr>
    <w:rPr>
      <w:rFonts w:eastAsiaTheme="minorEastAsia"/>
      <w:lang w:eastAsia="en-G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74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wusu Boakye</dc:creator>
  <cp:keywords/>
  <dc:description/>
  <cp:lastModifiedBy>Alexander Owusu Boakye</cp:lastModifiedBy>
  <cp:revision>5</cp:revision>
  <dcterms:created xsi:type="dcterms:W3CDTF">2024-11-07T03:49:00Z</dcterms:created>
  <dcterms:modified xsi:type="dcterms:W3CDTF">2025-05-05T10:27:00Z</dcterms:modified>
</cp:coreProperties>
</file>